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808"/>
        <w:gridCol w:w="1826"/>
        <w:gridCol w:w="1749"/>
        <w:gridCol w:w="1825"/>
        <w:gridCol w:w="1749"/>
        <w:gridCol w:w="1438"/>
        <w:gridCol w:w="1438"/>
        <w:gridCol w:w="1206"/>
        <w:gridCol w:w="1049"/>
        <w:gridCol w:w="1049"/>
        <w:gridCol w:w="1567"/>
      </w:tblGrid>
      <w:tr w:rsidR="00B45808" w:rsidRPr="00B45808" w14:paraId="0810A0E3" w14:textId="77777777" w:rsidTr="00B45808">
        <w:trPr>
          <w:trHeight w:val="240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8A00B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able 6. Network meta-analysis of bioinformatics tools for predicting drug resistance to first- and second-line anti-TB drugs.</w:t>
            </w:r>
          </w:p>
        </w:tc>
      </w:tr>
      <w:tr w:rsidR="00B45808" w:rsidRPr="00B45808" w14:paraId="6EEDED9E" w14:textId="77777777" w:rsidTr="00B45808">
        <w:trPr>
          <w:trHeight w:val="240"/>
        </w:trPr>
        <w:tc>
          <w:tcPr>
            <w:tcW w:w="4500" w:type="pct"/>
            <w:gridSpan w:val="10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bottom"/>
            <w:hideMark/>
          </w:tcPr>
          <w:p w14:paraId="00F8E49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elative sensitivity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6D45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Drugs</w:t>
            </w:r>
          </w:p>
        </w:tc>
      </w:tr>
      <w:tr w:rsidR="00B45808" w:rsidRPr="00B45808" w14:paraId="425D14CB" w14:textId="77777777" w:rsidTr="00B45808">
        <w:trPr>
          <w:trHeight w:val="240"/>
        </w:trPr>
        <w:tc>
          <w:tcPr>
            <w:tcW w:w="2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8C1B90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Relative speciﬁcity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E48B2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TBProfiler</w:t>
            </w:r>
            <w:proofErr w:type="spellEnd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0F52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8 (0.90-1.08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8BD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5 (0.88-1.0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82C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1 (0.98-1.72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1E0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4 (0.85-1.0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D78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0 (0.90-1.1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EA0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8 (0.97-1.96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018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2 (0.90-1.25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77B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5 (0.92-1.83)</w:t>
            </w:r>
          </w:p>
        </w:tc>
        <w:tc>
          <w:tcPr>
            <w:tcW w:w="5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F2B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Isoniazid</w:t>
            </w:r>
          </w:p>
        </w:tc>
      </w:tr>
      <w:tr w:rsidR="00B45808" w:rsidRPr="00B45808" w14:paraId="3B443DCC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374D5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D4F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5 (0.99-1.1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58BDF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ykrobe</w:t>
            </w:r>
            <w:proofErr w:type="spellEnd"/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535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9 (0.92-1.0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F2F2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4 (1.00-1.7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17C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6 (0.87-1.08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6D3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2 (0.92-1.1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84E2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31 (1.00-2.02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9FA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5 (0.92-1.30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A36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8 (0.96-1.86)</w:t>
            </w: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1A42D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76F0CF77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380B8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E2D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4 (0.99-1.1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382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0 (0.94-1.06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69659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PhyResSE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889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1.27 (1.02-1.78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7CF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8 (0.90-1.1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2E3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4 (0.95-1.2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614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1.33 (1.01-2.05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9E5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7 (0.95-1.30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D53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0 (0.97-1.89)</w:t>
            </w: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95AE4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6D92E2F9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41087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CE1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3 (0.97-1.1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AB1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9 (0.92-1.08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5D8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9 (0.92-1.0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DB065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TGS-TB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590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8 (0.52-0.97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5EB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3 (0.58-1.0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B33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7 (0.69-1.69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C35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5 (0.59-1.12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93F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6 (0.65-1.54)</w:t>
            </w: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721A7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1FDE7A1A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A6C75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A40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5 (0.99-1.1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DDD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1 (0.95-1.10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47A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2 (0.95-1.1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E2B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3 (0.94-1.1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39EC9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KvarQ</w:t>
            </w:r>
            <w:proofErr w:type="spellEnd"/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095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6 (0.94-1.2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0AB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36 (1.04-2.11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689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9 (0.94-1.34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862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2 (0.97-1.92)</w:t>
            </w: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D8404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2F9B5375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EF99C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980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4 (0.98-1.1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4EB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1 (0.94-1.09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99F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1 (0.94-1.0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F1B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2 (0.93-1.12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FB2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9 (0.91-1.0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16D7B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CASTB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6B7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9 (0.96-1.99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670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3 (0.86-1.28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577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6 (0.91-1.81)</w:t>
            </w: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17D93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4B74BE9B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D8E49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7E1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7 (0.93-1.0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A7C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3 (0.88-1.00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57C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4 (0.88-1.0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3DC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5 (0.87-1.02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653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2 (0.85-0.9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CC5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3 (0.85-1.0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2CE5C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TBseq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503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3 (0.50-1.13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6C7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3 (0.56-1.49)</w:t>
            </w: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F7E7F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4363B090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10C82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CD0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1 (0.94-1.1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DA9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7 (0.90-1.08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697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7 (0.90-1.0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E01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8 (0.88-1.1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2D5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6 (0.87-1.07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6CF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6 (0.87-1.08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A58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4 (0.95-1.16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0B302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SAM-TB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71A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3 (0.86-1.71)</w:t>
            </w: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A3519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3B14178A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94BCB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8F8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9 (0.92-1.3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ED4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6 (0.87-1.32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C8A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6 (0.87-1.3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C02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7 (0.85-1.3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BB0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5 (0.84-1.2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043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5 (0.84-1.3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8872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3 (0.92-1.42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6EC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9 (0.85-1.33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4BC1A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GenTB</w:t>
            </w: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1ED94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5CA7EB3F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7DBA2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1188C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TBProfiler</w:t>
            </w:r>
            <w:proofErr w:type="spellEnd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557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0E1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1 (0.95-1.10)</w:t>
            </w:r>
          </w:p>
        </w:tc>
        <w:tc>
          <w:tcPr>
            <w:tcW w:w="581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7E9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9 (0.92-1.05)</w:t>
            </w:r>
          </w:p>
        </w:tc>
        <w:tc>
          <w:tcPr>
            <w:tcW w:w="557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58D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0 (0.94-2.02)</w:t>
            </w:r>
          </w:p>
        </w:tc>
        <w:tc>
          <w:tcPr>
            <w:tcW w:w="458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54B2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0 (0.90-1.18)</w:t>
            </w:r>
          </w:p>
        </w:tc>
        <w:tc>
          <w:tcPr>
            <w:tcW w:w="458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F36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2 (0.93-1.23)</w:t>
            </w:r>
          </w:p>
        </w:tc>
        <w:tc>
          <w:tcPr>
            <w:tcW w:w="384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705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8 (0.94-1.84)</w:t>
            </w:r>
          </w:p>
        </w:tc>
        <w:tc>
          <w:tcPr>
            <w:tcW w:w="334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A2D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0 (0.88-1.26)</w:t>
            </w:r>
          </w:p>
        </w:tc>
        <w:tc>
          <w:tcPr>
            <w:tcW w:w="334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B9A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5 (0.95-2.30)</w:t>
            </w:r>
          </w:p>
        </w:tc>
        <w:tc>
          <w:tcPr>
            <w:tcW w:w="500" w:type="pct"/>
            <w:vMerge w:val="restart"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D1AB5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Rifampicin</w:t>
            </w:r>
          </w:p>
        </w:tc>
      </w:tr>
      <w:tr w:rsidR="00B45808" w:rsidRPr="00B45808" w14:paraId="11F74A56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8AF46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CCA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4 (0.99-1.1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80BDD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ykrobe</w:t>
            </w:r>
            <w:proofErr w:type="spellEnd"/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0B3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9 (0.91-1.0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F6D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8 (0.92-2.0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1C4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9 (0.87-1.17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BF22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1 (0.91-1.2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786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7 (0.92-1.81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0DC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9 (0.86-1.24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E5D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4 (0.94-2.26)</w:t>
            </w:r>
          </w:p>
        </w:tc>
        <w:tc>
          <w:tcPr>
            <w:tcW w:w="500" w:type="pct"/>
            <w:vMerge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4DECD6BF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289A1514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B7CC3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358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1.08 (1.01-1.2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837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5 (0.94-1.19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D7422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PhyResSE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52D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2 (0.96-2.0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F44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2 (0.92-1.2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DA8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4 (0.95-1.2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565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1 (0.96-1.90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693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2 (0.90-1.28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A83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8 (0.98-2.37)</w:t>
            </w:r>
          </w:p>
        </w:tc>
        <w:tc>
          <w:tcPr>
            <w:tcW w:w="500" w:type="pct"/>
            <w:vMerge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00E33CA4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65002968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76E45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0F6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9 (0.97-1.4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3C7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5 (0.76-1.37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445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0 (0.85-1.2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69D19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TGS-TB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83D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9 (0.57-1.1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FEE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5 (0.72-1.1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E30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0 (0.76-1.68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52F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3 (0.66-1.16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BC3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5 (0.75-2.04)</w:t>
            </w:r>
          </w:p>
        </w:tc>
        <w:tc>
          <w:tcPr>
            <w:tcW w:w="500" w:type="pct"/>
            <w:vMerge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7F2FBA04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4DB24479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161A8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52E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3 (0.98-1.4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59B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9 (0.92-1.42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9DF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4 (0.86-1.3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BFB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4 (0.79-1.4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8F8A0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KvarQ</w:t>
            </w:r>
            <w:proofErr w:type="spellEnd"/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F68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3 (0.91-1.2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21F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8 (0.92-1.81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A57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0 (0.83-1.27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E08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5 (0.93-2.26)</w:t>
            </w:r>
          </w:p>
        </w:tc>
        <w:tc>
          <w:tcPr>
            <w:tcW w:w="500" w:type="pct"/>
            <w:vMerge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717C6EC4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409DE92B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9A5C1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C81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2 (0.99-1.4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C2B2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9 (0.93-1.4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0F6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3 (0.86-1.3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2CF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4 (0.79-1.36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3F2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1 (0.74-1.32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B7324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CASTB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A9D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5 (0.89-1.78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D98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7 (0.78-1.21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C96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2 (0.89-2.19)</w:t>
            </w:r>
          </w:p>
        </w:tc>
        <w:tc>
          <w:tcPr>
            <w:tcW w:w="500" w:type="pct"/>
            <w:vMerge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4553F2FF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33D8387D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6E9DF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BBE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7 (0.96-1.4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112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4 (0.91-1.37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8C22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9 (0.84-1.3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F07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9 (0.74-1.3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A46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7 (0.74-1.28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A66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7 (0.75-1.2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F3B73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TBseq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D36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7 (0.54-1.13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247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8 (0.63-1.83)</w:t>
            </w:r>
          </w:p>
        </w:tc>
        <w:tc>
          <w:tcPr>
            <w:tcW w:w="500" w:type="pct"/>
            <w:vMerge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627B6B82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1255AF18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BDA39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62C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6 (0.95-1.3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03E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2 (0.89-1.35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4A5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7 (0.82-1.2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103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7 (0.74-1.2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370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6 (0.73-1.26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8C4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6 (0.73-1.2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D13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9 (0.70-1.31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BCF90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SAM-TB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4C2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7 (0.94-2.22)</w:t>
            </w:r>
          </w:p>
        </w:tc>
        <w:tc>
          <w:tcPr>
            <w:tcW w:w="500" w:type="pct"/>
            <w:vMerge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67390A86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10708876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ADB38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8F9B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1 (0.93-2.06)</w:t>
            </w:r>
          </w:p>
        </w:tc>
        <w:tc>
          <w:tcPr>
            <w:tcW w:w="557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FC90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8 (0.87-1.97)</w:t>
            </w:r>
          </w:p>
        </w:tc>
        <w:tc>
          <w:tcPr>
            <w:tcW w:w="581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EECB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2 (0.81-1.88)</w:t>
            </w:r>
          </w:p>
        </w:tc>
        <w:tc>
          <w:tcPr>
            <w:tcW w:w="557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B77D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2 (0.72-1.93)</w:t>
            </w:r>
          </w:p>
        </w:tc>
        <w:tc>
          <w:tcPr>
            <w:tcW w:w="458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1C47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0 (0.71-1.84)</w:t>
            </w:r>
          </w:p>
        </w:tc>
        <w:tc>
          <w:tcPr>
            <w:tcW w:w="458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A837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1 (0.71-1.83)</w:t>
            </w:r>
          </w:p>
        </w:tc>
        <w:tc>
          <w:tcPr>
            <w:tcW w:w="384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2203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4 (0.71-1.93)</w:t>
            </w:r>
          </w:p>
        </w:tc>
        <w:tc>
          <w:tcPr>
            <w:tcW w:w="334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B53A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6 (0.74-2.00)</w:t>
            </w:r>
          </w:p>
        </w:tc>
        <w:tc>
          <w:tcPr>
            <w:tcW w:w="334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765B7F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GenTB</w:t>
            </w:r>
          </w:p>
        </w:tc>
        <w:tc>
          <w:tcPr>
            <w:tcW w:w="500" w:type="pct"/>
            <w:vMerge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244F4757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59AEF987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FBEA7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B1F7D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TBProfiler</w:t>
            </w:r>
            <w:proofErr w:type="spellEnd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DD0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7 (0.90-1.03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0FA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0 (0.94-1.0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AAF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2 (0.94-1.1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232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2 (0.86-0.98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12B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8 (0.90-1.08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D86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8 (0.88-1.15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F76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1 (0.92-1.13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EF22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1.30 (1.07-1.65)</w:t>
            </w:r>
          </w:p>
        </w:tc>
        <w:tc>
          <w:tcPr>
            <w:tcW w:w="5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8E1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 xml:space="preserve">Ethambutol </w:t>
            </w:r>
          </w:p>
        </w:tc>
      </w:tr>
      <w:tr w:rsidR="00B45808" w:rsidRPr="00B45808" w14:paraId="3C59F0D1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787B6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188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1.26 (1.11-1.4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CFAA7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ykrobe</w:t>
            </w:r>
            <w:proofErr w:type="spellEnd"/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6722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3 (0.97-1.1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688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6 (0.97-1.17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FEF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5 (0.88-1.02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5AD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1 (0.93-1.1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A42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2 (0.91-1.19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236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4 (0.95-1.17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AE3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1.34 (1.11-1.70)</w:t>
            </w: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B495B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1F65EBC6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843B6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896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8 (0.99-1.2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86D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86 (0.73-0.99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13955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PhyResSE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084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3 (0.94-1.14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F4A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92 (0.86-0.9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0C8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8 (0.90-1.08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2FF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8 (0.87-1.15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55F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1 (0.92-1.13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E482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1.30 (1.08-1.64)</w:t>
            </w: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823E6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7C8747A7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2CDC5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B2F2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3 (0.94-1.2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A01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83 (0.70-0.98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6D3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6 (0.84-1.1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0A1BB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TGS-TB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FB52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90 (0.81-0.9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495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6 (0.86-1.08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4C3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7 (0.84-1.15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FFD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9 (0.87-1.14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C79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1.28 (1.03-1.63)</w:t>
            </w: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53962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3A50725C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4D6D0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E13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1.44 (1.10-2.0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24B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7 (0.86-1.69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841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1.35 (1.03-1.9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9F3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1.41 (1.05-2.02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5E6BE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KvarQ</w:t>
            </w:r>
            <w:proofErr w:type="spellEnd"/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3B5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7 (0.97-1.1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379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7 (0.95-1.25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E5A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0 (1.00-1.23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37E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1.41 (1.16-1.80)</w:t>
            </w: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E5DC8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26072DAB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00FCF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509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1.36 (1.07-1.9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7DC2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9 (0.83-1.53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7CC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7 (0.97-1.7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B21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32 (1.00-1.8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129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9 (0.64-1.42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F81CD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CASTB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88B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0 (0.87-1.17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D76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3 (0.90-1.18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445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1.33 (1.08-1.71)</w:t>
            </w: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2A6D5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576A4CC8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FCF5C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FF3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4 (0.91-1.8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F36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2 (0.69-1.50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406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7 (0.83-1.8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F59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1 (0.84-1.82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FFB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3 (0.54-1.4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097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5 (0.54-1.4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58E8F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TBseq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BB5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3 (0.87-1.21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413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1.33 (1.05-1.73)</w:t>
            </w: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FB1F1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237150F7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07384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672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5 (1.00-1.4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C84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2 (0.77-1.19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99A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8 (0.92-1.3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FB1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2 (0.91-1.4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075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3 (0.56-1.17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4CF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5 (0.56-1.1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B0A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2 (0.55-1.43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128EC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SAM-TB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348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1.30 (1.07-1.63)</w:t>
            </w: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B7556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1329F795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BDCB6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08D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2 (0.96-1.4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CD1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0 (0.74-1.19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71D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5 (0.89-1.3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B6D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9 (0.89-1.42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4F5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1 (0.54-1.1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B87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4 (0.57-1.1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907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1 (0.53-1.43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053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8 (0.76-1.28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4BDC9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GenTB</w:t>
            </w: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B070A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17AE6ED8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BC6A6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D0BEF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TBProfiler</w:t>
            </w:r>
            <w:proofErr w:type="spellEnd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557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1DA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1.02 (0.94-1.14)</w:t>
            </w:r>
          </w:p>
        </w:tc>
        <w:tc>
          <w:tcPr>
            <w:tcW w:w="581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0BA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1.06 (1.01-1.11)</w:t>
            </w:r>
          </w:p>
        </w:tc>
        <w:tc>
          <w:tcPr>
            <w:tcW w:w="557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DA0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0 (0.95-1.06)</w:t>
            </w:r>
          </w:p>
        </w:tc>
        <w:tc>
          <w:tcPr>
            <w:tcW w:w="458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795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4 (0.99-1.11)</w:t>
            </w:r>
          </w:p>
        </w:tc>
        <w:tc>
          <w:tcPr>
            <w:tcW w:w="458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D1E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1 (0.96-1.06)</w:t>
            </w:r>
          </w:p>
        </w:tc>
        <w:tc>
          <w:tcPr>
            <w:tcW w:w="384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57F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5 (0.97-1.17)</w:t>
            </w:r>
          </w:p>
        </w:tc>
        <w:tc>
          <w:tcPr>
            <w:tcW w:w="334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D45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3 (0.99-1.11)</w:t>
            </w:r>
          </w:p>
        </w:tc>
        <w:tc>
          <w:tcPr>
            <w:tcW w:w="334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8C4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1.07 (1.01-1.17)</w:t>
            </w:r>
          </w:p>
        </w:tc>
        <w:tc>
          <w:tcPr>
            <w:tcW w:w="500" w:type="pct"/>
            <w:vMerge w:val="restart"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5CB59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Pyrazinamide</w:t>
            </w:r>
          </w:p>
        </w:tc>
      </w:tr>
      <w:tr w:rsidR="00B45808" w:rsidRPr="00B45808" w14:paraId="7B9344BC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F0EFE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D46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8 (0.81-1.4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38559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ykrobe</w:t>
            </w:r>
            <w:proofErr w:type="spellEnd"/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E66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1.05 (1.01-1.1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3E1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9 (0.94-1.06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58F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3 (0.98-1.1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D12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0 (0.96-1.0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A17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4 (0.97-1.16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035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3 (0.98-1.10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805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1.06 (1.01-1.16)</w:t>
            </w:r>
          </w:p>
        </w:tc>
        <w:tc>
          <w:tcPr>
            <w:tcW w:w="500" w:type="pct"/>
            <w:vMerge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3E5C7222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6FC5B1F0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0DDF3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A4A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8 (0.86-1.3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20F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0 (0.72-1.36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F9611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PhyResSE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CCD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5 (0.89-1.0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C00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8 (0.93-1.0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B26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5 (0.90-1.0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E0A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9 (0.91-1.11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1CB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8 (0.93-1.04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B0C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1 (0.96-1.10)</w:t>
            </w:r>
          </w:p>
        </w:tc>
        <w:tc>
          <w:tcPr>
            <w:tcW w:w="500" w:type="pct"/>
            <w:vMerge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4EE2D9AD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68264A91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83A34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93A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6 (0.56-0.9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B22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76 (0.61-0.9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7FD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0 (1.00-1.0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32465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TGS-TB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01A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4 (0.98-1.12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23F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1 (0.94-1.0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681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5 (0.96-1.18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29A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4 (0.97-1.13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AED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7 (1.00-1.19)</w:t>
            </w:r>
          </w:p>
        </w:tc>
        <w:tc>
          <w:tcPr>
            <w:tcW w:w="500" w:type="pct"/>
            <w:vMerge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3FC79EDD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1D43775A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7850E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1E8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1.71 (1.01-3.2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4D4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60 (0.90-3.0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738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61 (0.94-2.9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620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2.09 (1.21-3.98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84510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KvarQ</w:t>
            </w:r>
            <w:proofErr w:type="spellEnd"/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791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7 (0.89-1.0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AD6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1 (0.92-1.12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B21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0 (0.93-1.07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F14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3 (0.96-1.14)</w:t>
            </w:r>
          </w:p>
        </w:tc>
        <w:tc>
          <w:tcPr>
            <w:tcW w:w="500" w:type="pct"/>
            <w:vMerge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07C7F660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74E30838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66D32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E52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1.76 (1.01-3.4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597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65 (0.89-3.2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28E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67 (0.94-3.2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389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2.18 (1.26-4.1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8B3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1 (0.45-2.37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D383B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CASTB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C8F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4 (0.96-1.16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87A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3 (0.97-1.12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59F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7 (1.00-1.16)</w:t>
            </w:r>
          </w:p>
        </w:tc>
        <w:tc>
          <w:tcPr>
            <w:tcW w:w="500" w:type="pct"/>
            <w:vMerge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49CA6720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4EAC346B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F4521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D55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.42 (0.80-10.5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0F9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.26 (0.71-9.8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166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.28 (0.72-9.8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973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.97 (0.98-12.6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96A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51 (0.36-6.28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AA0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50 (0.33-5.7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E4F09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TBseq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8C9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9 (0.88-1.09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DA6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2 (0.90-1.14)</w:t>
            </w:r>
          </w:p>
        </w:tc>
        <w:tc>
          <w:tcPr>
            <w:tcW w:w="500" w:type="pct"/>
            <w:vMerge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0F5518FC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27E78FBE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3C18A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AEB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9 (0.69-1.2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655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3 (0.59-1.22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AF2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4 (0.62-1.2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B6D2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9 (0.84-1.6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8B1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55 (0.25-0.94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452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6 (0.23-1.0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BC4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0 (0.09-1.18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8F672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SAM-TB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4DC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4 (0.97-1.13)</w:t>
            </w:r>
          </w:p>
        </w:tc>
        <w:tc>
          <w:tcPr>
            <w:tcW w:w="500" w:type="pct"/>
            <w:vMerge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2ED7CD31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2B28201F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235AD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21CE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1 (0.69-1.36)</w:t>
            </w:r>
          </w:p>
        </w:tc>
        <w:tc>
          <w:tcPr>
            <w:tcW w:w="557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B382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4 (0.60-1.30)</w:t>
            </w:r>
          </w:p>
        </w:tc>
        <w:tc>
          <w:tcPr>
            <w:tcW w:w="581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654D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6 (0.62-1.31)</w:t>
            </w:r>
          </w:p>
        </w:tc>
        <w:tc>
          <w:tcPr>
            <w:tcW w:w="557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25F3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2 (0.85-1.70)</w:t>
            </w:r>
          </w:p>
        </w:tc>
        <w:tc>
          <w:tcPr>
            <w:tcW w:w="458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B1B3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6 (0.26-1.00)</w:t>
            </w:r>
          </w:p>
        </w:tc>
        <w:tc>
          <w:tcPr>
            <w:tcW w:w="458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FF83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7 (0.23-1.01)</w:t>
            </w:r>
          </w:p>
        </w:tc>
        <w:tc>
          <w:tcPr>
            <w:tcW w:w="384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1B9F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0 (0.09-1.28)</w:t>
            </w:r>
          </w:p>
        </w:tc>
        <w:tc>
          <w:tcPr>
            <w:tcW w:w="334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7C88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3 (0.65-1.59)</w:t>
            </w:r>
          </w:p>
        </w:tc>
        <w:tc>
          <w:tcPr>
            <w:tcW w:w="334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C253C7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GenTB</w:t>
            </w:r>
          </w:p>
        </w:tc>
        <w:tc>
          <w:tcPr>
            <w:tcW w:w="500" w:type="pct"/>
            <w:vMerge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4B8E3F88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4924C9DC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50553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8A269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TBProfiler</w:t>
            </w:r>
            <w:proofErr w:type="spellEnd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DFE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8 (0.87-1.09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615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8 (0.87-1.1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C1F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3 (0.90-1.57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F05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2 (0.80-1.1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DC8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43 (0.97-2.3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CD0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0 (0.83-1.91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894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9 (0.81-1.42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DBF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4 (0.83-1.57)</w:t>
            </w:r>
          </w:p>
        </w:tc>
        <w:tc>
          <w:tcPr>
            <w:tcW w:w="5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03B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Streptomycin</w:t>
            </w:r>
          </w:p>
        </w:tc>
      </w:tr>
      <w:tr w:rsidR="00B45808" w:rsidRPr="00B45808" w14:paraId="5BD12D8E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0E2FA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536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1.13 (1.03-1.3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BD8F2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ykrobe</w:t>
            </w:r>
            <w:proofErr w:type="spellEnd"/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D67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9 (0.83-1.1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3A0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8 (0.92-1.66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956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5 (0.81-1.17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8A3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48 (1.00-2.4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E6A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5 (0.86-2.00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4E8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3 (0.82-1.49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DA2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8 (0.85-1.66)</w:t>
            </w: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CABA2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40A49FE1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D9A46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224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6 (0.98-1.2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F0F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3 (0.80-1.06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5E04E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PhyResSE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20C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8 (0.92-1.6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679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5 (0.79-1.16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BCC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46 (0.98-2.3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35F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2 (0.82-1.98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775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1 (0.80-1.43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B95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6 (0.82-1.60)</w:t>
            </w: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31B8C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008D1EDA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6424C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22F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0 (0.96-1.3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4BC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7 (0.82-1.17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110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5 (0.88-1.2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49A17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TGS-TB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2CD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1 (0.56-1.0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650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3 (0.72-2.0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F86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5 (0.56-1.76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AEB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6 (0.55-1.30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06D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0 (0.57-1.44)</w:t>
            </w: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FF23E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0C346D25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53B15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5CB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2 (0.99-1.3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8D62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9 (0.85-1.19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A53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7 (0.92-1.2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2D2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3 (0.82-1.28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6D6A3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KvarQ</w:t>
            </w:r>
            <w:proofErr w:type="spellEnd"/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992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1.56 (1.03-2.6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264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0 (0.86-2.01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E81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9 (0.82-1.59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497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4 (0.85-1.75)</w:t>
            </w: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B34C7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45242F20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BD66B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A6A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1.31 (1.07-1.7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4D9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6 (0.94-1.5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C722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5 (1.02-1.6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4F2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9 (0.94-1.57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338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9 (0.93-1.5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24EAF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CASTB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501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0 (0.43-1.43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337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3 (0.41-1.21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284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6 (0.40-1.33)</w:t>
            </w: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E3A03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3D4BCE3E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0B4A5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E58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8 (0.91-1.9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24E2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4 (0.78-1.70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D39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2 (0.85-1.8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E10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8 (0.77-1.84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CAF2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6 (0.77-1.74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73F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1 (0.61-1.48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3C951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TBseq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6792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6 (0.54-1.45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528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1 (0.58-1.59)</w:t>
            </w: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52D68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74784DB2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3E3BD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7A8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3 (0.91-1.2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DDE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1 (0.78-1.1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2A2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8 (0.85-1.2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252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4 (0.76-1.2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37A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3 (0.75-1.16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77E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9 (0.58-1.0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A7C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1 (0.51-1.25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89274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SAM-TB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B7A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7 (0.74-1.63)</w:t>
            </w: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9C070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2FCE5736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98AAB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964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4 (0.85-1.2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87D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3 (0.71-1.07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2F5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9 (0.78-1.1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A7F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6 (0.70-1.12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AC7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5 (0.69-1.1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22D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73 (0.52-0.98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17A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4 (0.48-1.17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4C3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1 (0.72-1.19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7EE52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GenTB</w:t>
            </w: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9E1F6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13CAE8C6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478FA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D1D7C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TBProfiler</w:t>
            </w:r>
            <w:proofErr w:type="spellEnd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557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AA2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4 (0.82-1.10)</w:t>
            </w:r>
          </w:p>
        </w:tc>
        <w:tc>
          <w:tcPr>
            <w:tcW w:w="581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ED2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4 (0.82-1.08)</w:t>
            </w:r>
          </w:p>
        </w:tc>
        <w:tc>
          <w:tcPr>
            <w:tcW w:w="557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514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8 (0.83-1.29)</w:t>
            </w:r>
          </w:p>
        </w:tc>
        <w:tc>
          <w:tcPr>
            <w:tcW w:w="458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F5A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3 (0.81-1.86)</w:t>
            </w:r>
          </w:p>
        </w:tc>
        <w:tc>
          <w:tcPr>
            <w:tcW w:w="458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A78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59 (0.93-4.16)</w:t>
            </w:r>
          </w:p>
        </w:tc>
        <w:tc>
          <w:tcPr>
            <w:tcW w:w="384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2E0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4 (0.83-2.89)</w:t>
            </w:r>
          </w:p>
        </w:tc>
        <w:tc>
          <w:tcPr>
            <w:tcW w:w="334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6E92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2 (0.84-1.49)</w:t>
            </w:r>
          </w:p>
        </w:tc>
        <w:tc>
          <w:tcPr>
            <w:tcW w:w="334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B63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8 (0.82-1.93)</w:t>
            </w:r>
          </w:p>
        </w:tc>
        <w:tc>
          <w:tcPr>
            <w:tcW w:w="500" w:type="pct"/>
            <w:vMerge w:val="restart"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95903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Amikacin</w:t>
            </w:r>
          </w:p>
        </w:tc>
      </w:tr>
      <w:tr w:rsidR="00B45808" w:rsidRPr="00B45808" w14:paraId="3195B48A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0B664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F89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7 (0.93-1.8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5A7FA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ykrobe</w:t>
            </w:r>
            <w:proofErr w:type="spellEnd"/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692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0 (0.88-1.1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146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6 (0.90-1.4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959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9 (0.87-1.9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0072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71 (1.00-4.4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D94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33 (0.91-3.10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282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9 (0.90-1.58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320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6 (0.90-2.09)</w:t>
            </w:r>
          </w:p>
        </w:tc>
        <w:tc>
          <w:tcPr>
            <w:tcW w:w="500" w:type="pct"/>
            <w:vMerge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71C1C454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726CA925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BECDF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FF9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8 (0.94-1.6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9F1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8 (0.68-1.47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8221E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PhyResSE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3C6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5 (0.88-1.3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696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9 (0.84-1.9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656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70 (0.96-4.5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7AE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32 (0.87-3.10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099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8 (0.88-1.60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FAF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4 (0.86-2.04)</w:t>
            </w:r>
          </w:p>
        </w:tc>
        <w:tc>
          <w:tcPr>
            <w:tcW w:w="500" w:type="pct"/>
            <w:vMerge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76749B09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02B38C09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1DA77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E1F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0 (0.93-1.7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BFA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2 (0.69-1.56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84B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6 (0.72-1.5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CF7362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TGS-TB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64D2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6 (0.74-1.96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AD8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59 (0.75-4.18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A502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5 (0.73-3.05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0CB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3 (0.70-1.53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1A1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1 (0.73-2.06)</w:t>
            </w:r>
          </w:p>
        </w:tc>
        <w:tc>
          <w:tcPr>
            <w:tcW w:w="500" w:type="pct"/>
            <w:vMerge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17892094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6CCC73C7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FE693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5CD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1506.45 (0.84-56922.7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660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358.14 (0.62-40597.92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61B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820.18 (0.62-46351.8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C25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222.74 (0.59-52037.6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C34BC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KvarQ</w:t>
            </w:r>
            <w:proofErr w:type="spellEnd"/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74B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64 (0.78-4.3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DB9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8 (0.62-3.00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B3D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6 (0.64-1.54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978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1 (0.61-1.91)</w:t>
            </w:r>
          </w:p>
        </w:tc>
        <w:tc>
          <w:tcPr>
            <w:tcW w:w="500" w:type="pct"/>
            <w:vMerge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03158CF0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46A8AE2B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29A05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A4F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6 (0.83-2.8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121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8 (0.60-2.32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EAC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4 (0.64-2.5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644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9 (0.55-2.3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DF9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2 (0.00-1.9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16673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CASTB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B43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9 (0.27-2.19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F4D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4 (0.25-1.24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481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7 (0.26-1.48)</w:t>
            </w:r>
          </w:p>
        </w:tc>
        <w:tc>
          <w:tcPr>
            <w:tcW w:w="500" w:type="pct"/>
            <w:vMerge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5E10D42D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5CB5FC73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E9012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E45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1 (0.85-2.6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F93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3 (0.62-2.2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0A7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6 (0.65-2.3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86F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1 (0.54-2.27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6E2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0 (0.00-1.9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AAA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8 (0.48-2.5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31C1D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TBseq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6A9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0 (0.32-1.42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0AB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5 (0.35-1.79)</w:t>
            </w:r>
          </w:p>
        </w:tc>
        <w:tc>
          <w:tcPr>
            <w:tcW w:w="500" w:type="pct"/>
            <w:vMerge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0992B853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29499AE1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2BFBD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881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9 (0.82-2.1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5FF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2 (0.59-1.79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C53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6 (0.59-1.9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050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4 (0.53-1.88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ACA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1 (0.00-1.66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EEC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5 (0.43-2.2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BC7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0 (0.43-2.02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7E93A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SAM-TB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E5A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6 (0.67-1.78)</w:t>
            </w:r>
          </w:p>
        </w:tc>
        <w:tc>
          <w:tcPr>
            <w:tcW w:w="500" w:type="pct"/>
            <w:vMerge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7DBF270A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57AFA2CD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7611D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551E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3 (0.81-2.54)</w:t>
            </w:r>
          </w:p>
        </w:tc>
        <w:tc>
          <w:tcPr>
            <w:tcW w:w="557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4DA6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4 (0.59-2.05)</w:t>
            </w:r>
          </w:p>
        </w:tc>
        <w:tc>
          <w:tcPr>
            <w:tcW w:w="581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A503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8 (0.59-2.16)</w:t>
            </w:r>
          </w:p>
        </w:tc>
        <w:tc>
          <w:tcPr>
            <w:tcW w:w="557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448C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4 (0.50-2.15)</w:t>
            </w:r>
          </w:p>
        </w:tc>
        <w:tc>
          <w:tcPr>
            <w:tcW w:w="458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93C1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6 (0.00-1.92)</w:t>
            </w:r>
          </w:p>
        </w:tc>
        <w:tc>
          <w:tcPr>
            <w:tcW w:w="458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1DAC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8 (0.40-2.45)</w:t>
            </w:r>
          </w:p>
        </w:tc>
        <w:tc>
          <w:tcPr>
            <w:tcW w:w="384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3ABA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2 (0.39-2.29)</w:t>
            </w:r>
          </w:p>
        </w:tc>
        <w:tc>
          <w:tcPr>
            <w:tcW w:w="334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D58C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7 (0.44-2.35)</w:t>
            </w:r>
          </w:p>
        </w:tc>
        <w:tc>
          <w:tcPr>
            <w:tcW w:w="334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463E5C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GenTB</w:t>
            </w:r>
          </w:p>
        </w:tc>
        <w:tc>
          <w:tcPr>
            <w:tcW w:w="500" w:type="pct"/>
            <w:vMerge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1773FCA2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1E350DAB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5650C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02374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TBProfiler</w:t>
            </w:r>
            <w:proofErr w:type="spellEnd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884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2 (0.76-1.08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758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9 (0.80-1.4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513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8 (0.74-1.46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A12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1 (0.80-1.4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D89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2 (0.78-1.6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768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4 (0.72-1.40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5EA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46 (0.68-3.69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1FC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E91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Capreomycin</w:t>
            </w:r>
          </w:p>
        </w:tc>
      </w:tr>
      <w:tr w:rsidR="00B45808" w:rsidRPr="00B45808" w14:paraId="0C9B1E59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A2BB0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059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32 (0.93-1.9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220EB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ykrobe</w:t>
            </w:r>
            <w:proofErr w:type="spellEnd"/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E69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7 (0.89-1.5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B2A2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8 (0.86-1.64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C10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1 (0.93-1.57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EAA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2 (0.93-1.8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02F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4 (0.84-1.58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1C8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63 (0.85-4.11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A22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C07FB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3EEDD216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8010B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CC2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7 (0.78-2.3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CC4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2 (0.45-1.85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3BB14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PhyResSE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DEB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3 (0.75-1.52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D7D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5 (0.81-1.48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1AC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7 (0.80-1.6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B71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9 (0.70-1.47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61D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52 (0.68-3.99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8FE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99B76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2D2985E9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17620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853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5 (0.72-2.3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5AE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3 (0.48-1.93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23C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5 (0.48-2.1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06051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TGS-TB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197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5 (0.68-1.54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8F3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5 (0.58-1.7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E99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0 (0.63-1.54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CB7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48 (0.56-3.60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D2B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9ECAD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42692139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3060D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E25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32 (0.79-3.0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C1C2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5 (0.53-2.35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FD4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7 (0.55-2.6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6EE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5 (0.47-3.0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FC122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SAM-TB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216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4 (0.76-1.6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785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5 (0.60-1.40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4D4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46 (0.64-3.65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CB2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9AE85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7D83D637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C59AD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371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83 (0.99-3.7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114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36 (0.60-2.48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9E0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61 (0.84-3.2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F04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83 (0.74-3.6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A27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61 (0.71-3.57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A37EB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GenTB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74F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5 (0.53-1.46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FCB2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43 (0.47-3.61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381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FAFB0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1DB1547E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DEFAB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5E5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588.01 (0.71-1302.7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2D0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58.96 (0.50-988.62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8EA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356.96 (0.47-1239.7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9B8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424.35 (0.49-1165.6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2B0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432.23 (0.38-994.5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E8E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83.74 (0.28-781.6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EAE04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KvarQ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F54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59 (0.70-3.85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FEE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ADB06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3A96793E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31B0C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7AD2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.55 (0.69-67.2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8D8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.45 (0.49-42.66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3EB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.00 (0.47-45.9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DCC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.68 (0.47-25.1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9B1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.23 (0.38-42.17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631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.02 (0.27-23.9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9FB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.30 (0.00-78.50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8D810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CASTB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ABB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70138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4103B173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60655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1DB74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TBProfiler</w:t>
            </w:r>
            <w:proofErr w:type="spellEnd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557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0FA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5 (0.63-1.21)</w:t>
            </w:r>
          </w:p>
        </w:tc>
        <w:tc>
          <w:tcPr>
            <w:tcW w:w="581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CEE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0 (0.71-1.51)</w:t>
            </w:r>
          </w:p>
        </w:tc>
        <w:tc>
          <w:tcPr>
            <w:tcW w:w="557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BEE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2 (0.53-1.00)</w:t>
            </w:r>
          </w:p>
        </w:tc>
        <w:tc>
          <w:tcPr>
            <w:tcW w:w="458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59D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71 (0.52-0.91)</w:t>
            </w:r>
          </w:p>
        </w:tc>
        <w:tc>
          <w:tcPr>
            <w:tcW w:w="458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6B1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84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6E1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34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6B7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34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FC7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00" w:type="pct"/>
            <w:vMerge w:val="restart"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11F57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Ethionamide</w:t>
            </w:r>
          </w:p>
        </w:tc>
      </w:tr>
      <w:tr w:rsidR="00B45808" w:rsidRPr="00B45808" w14:paraId="7D8015CA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B5820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AB2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.35 (0.97-5.9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23B83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PhyResSE</w:t>
            </w:r>
            <w:proofErr w:type="spellEnd"/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BC4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0 (0.86-1.8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9C0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7 (0.60-1.27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B27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4 (0.56-1.1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D3E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DF0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BE4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50A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vMerge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2D3C4DC4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499EF22A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0F26D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05C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2 (0.71-1.6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913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52 (0.18-0.99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68D67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TGS-TB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25A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4 (0.42-1.1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B87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3 (0.43-1.0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483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DBB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D9B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14D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vMerge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32CEFBCF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067683FA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D1769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156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677522.70 (1.09-11506.8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C67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164411.49 (0.39-6183.78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B58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073038.96 (1.08-10884.1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675CD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ykrobe</w:t>
            </w:r>
            <w:proofErr w:type="spellEnd"/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07D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9 (0.66-1.2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4A6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365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C18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75A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vMerge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37A9C1A4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571A960A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1C7AB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5A74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7.38 (1.36-25.40)</w:t>
            </w:r>
          </w:p>
        </w:tc>
        <w:tc>
          <w:tcPr>
            <w:tcW w:w="557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F964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.33 (0.40-15.62)</w:t>
            </w:r>
          </w:p>
        </w:tc>
        <w:tc>
          <w:tcPr>
            <w:tcW w:w="581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4035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7.63 (1.27-26.30)</w:t>
            </w:r>
          </w:p>
        </w:tc>
        <w:tc>
          <w:tcPr>
            <w:tcW w:w="557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0341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94 (0.00-10.26)</w:t>
            </w:r>
          </w:p>
        </w:tc>
        <w:tc>
          <w:tcPr>
            <w:tcW w:w="458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27BEF6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CASTB</w:t>
            </w:r>
          </w:p>
        </w:tc>
        <w:tc>
          <w:tcPr>
            <w:tcW w:w="458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C75C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FE74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781C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A8EF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00" w:type="pct"/>
            <w:vMerge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06CBE4F1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7E824F6F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AE915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CC903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TBProfiler</w:t>
            </w:r>
            <w:proofErr w:type="spellEnd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443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6 (0.81-1.15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989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7 (0.85-1.1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B232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0 (0.79-1.4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2F5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2 (0.74-1.22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C3C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1 (0.76-3.2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1C9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43 (0.80-4.00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783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4 (0.80-1.14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9C8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6 (0.79-1.88)</w:t>
            </w:r>
          </w:p>
        </w:tc>
        <w:tc>
          <w:tcPr>
            <w:tcW w:w="5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646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Kanamycin</w:t>
            </w:r>
          </w:p>
        </w:tc>
      </w:tr>
      <w:tr w:rsidR="00B45808" w:rsidRPr="00B45808" w14:paraId="761B1849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E4B2F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3FA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36 (0.92-2.3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2129D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ykrobe</w:t>
            </w:r>
            <w:proofErr w:type="spellEnd"/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8D2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2 (0.88-1.2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AA3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4 (0.83-1.52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0D4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6 (0.78-1.26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C00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7 (0.81-3.3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634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49 (0.82-4.35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433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8 (0.83-1.19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CBA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1 (0.84-1.97)</w:t>
            </w: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FBFBA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6613A7DB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FA0EF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A06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56 (1.01-2.9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765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9 (0.54-2.1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3CE40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PhyResSE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4EA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3 (0.80-1.52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8D3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4 (0.68-1.2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6F0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5 (0.78-3.2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EBE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47 (0.81-4.16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221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7 (0.80-1.17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A65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9 (0.78-1.86)</w:t>
            </w: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65DA7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5DE74775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B74BF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845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7 (0.78-1.7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36A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2 (0.33-1.30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7DB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1 (0.33-1.2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9D9A6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TGS-TB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B28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5 (0.63-1.3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56C2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5 (0.70-3.08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4FA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48 (0.72-4.34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B6B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8 (0.66-1.26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910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0 (0.64-1.96)</w:t>
            </w: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85C3D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7A18111D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D2F4B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174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291.62 (0.79-845.4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E01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936.05 (0.37-565.56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03A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120.61 (0.37-483.6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7B0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546.23 (0.65-759.72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74C4E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KvarQ</w:t>
            </w:r>
            <w:proofErr w:type="spellEnd"/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CA0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35 (0.83-3.5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74F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55 (0.72-4.03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226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4 (0.79-1.30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3D2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7 (0.76-2.05)</w:t>
            </w: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C2304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4510364C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57C60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25A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88 (0.77-7.6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22A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4 (0.33-4.9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2AB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4 (0.37-5.2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004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80 (0.61-6.97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946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6 (0.00-4.2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B25A4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CASTB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69C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35 (0.35-4.05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C72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1 (0.33-1.25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883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0 (0.30-1.89)</w:t>
            </w: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3D71D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3D0C6995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FD562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C6E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36 (0.81-3.2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400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8 (0.33-2.33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FC6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0 (0.34-2.3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97B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30 (0.62-3.27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673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4 (0.00-2.6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D9B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8 (0.13-2.8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BCC7D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TBseq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BA8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3 (0.27-1.20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C00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2 (0.30-1.72)</w:t>
            </w: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7D253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280127A1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B5225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273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8 (0.74-2.2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3CC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3 (0.31-1.5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283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9 (0.30-1.4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922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3 (0.54-2.1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E48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7 (0.00-1.8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CAA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7 (0.12-2.0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65C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0 (0.27-2.02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3629F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SAM-TB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9172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2 (0.81-1.85)</w:t>
            </w: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9A7A5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53C16F49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A184A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AFB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79 (0.88-4.5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E6D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1 (0.45-2.97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12F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3 (0.44-2.9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3212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75 (0.73-4.4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BA0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1 (0.00-3.6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5292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46 (0.17-4.28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A0A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50 (0.34-4.26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ED6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78 (0.65-4.58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8373F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GenTB</w:t>
            </w: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4D739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341B75C9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72B98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B04B8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TBProfiler</w:t>
            </w:r>
            <w:proofErr w:type="spellEnd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557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1D5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9 (0.68-1.40)</w:t>
            </w:r>
          </w:p>
        </w:tc>
        <w:tc>
          <w:tcPr>
            <w:tcW w:w="581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34E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6 (0.62-1.60)</w:t>
            </w:r>
          </w:p>
        </w:tc>
        <w:tc>
          <w:tcPr>
            <w:tcW w:w="557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22E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3 (0.57-2.30)</w:t>
            </w:r>
          </w:p>
        </w:tc>
        <w:tc>
          <w:tcPr>
            <w:tcW w:w="458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5B6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8 (0.54-1.59)</w:t>
            </w:r>
          </w:p>
        </w:tc>
        <w:tc>
          <w:tcPr>
            <w:tcW w:w="458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439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0 (0.71-2.23)</w:t>
            </w:r>
          </w:p>
        </w:tc>
        <w:tc>
          <w:tcPr>
            <w:tcW w:w="384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515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45 (0.79-3.22)</w:t>
            </w:r>
          </w:p>
        </w:tc>
        <w:tc>
          <w:tcPr>
            <w:tcW w:w="334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68D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8 (0.54-1.72)</w:t>
            </w:r>
          </w:p>
        </w:tc>
        <w:tc>
          <w:tcPr>
            <w:tcW w:w="334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186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00" w:type="pct"/>
            <w:vMerge w:val="restart"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31DDE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evofloxacin</w:t>
            </w:r>
          </w:p>
        </w:tc>
      </w:tr>
      <w:tr w:rsidR="00B45808" w:rsidRPr="00B45808" w14:paraId="792A9B0D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26BB3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770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9 (0.86-1.9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65794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PhyResSE</w:t>
            </w:r>
            <w:proofErr w:type="spellEnd"/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469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8 (0.62-1.5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4E9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9 (0.56-2.97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F05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0 (0.52-1.58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D18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1 (0.69-2.3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65F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49 (0.79-3.43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5FF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1 (0.55-1.77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7F3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00" w:type="pct"/>
            <w:vMerge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158A63FD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058967A1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B4020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F5F2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2 (0.85-2.5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3B8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0 (0.69-1.95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DF721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ykrobe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056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6 (0.55-3.04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EB4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4 (0.53-1.7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FED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4 (0.73-1.9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EFA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54 (0.83-3.59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649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5 (0.51-1.86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7C1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00" w:type="pct"/>
            <w:vMerge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6EDBE913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4DCF6658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94A5B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47B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3 (0.66-2.5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373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0 (0.48-2.25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0D4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6 (0.34-2.2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65F77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TBseq</w:t>
            </w:r>
            <w:proofErr w:type="spellEnd"/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5D7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7 (0.39-1.7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F5D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5 (0.47-2.8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3CF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66 (0.52-4.00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428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8 (0.38-2.00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5FB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00" w:type="pct"/>
            <w:vMerge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4C615A3B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25AD128B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620CD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225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40 (0.83-3.8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B44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3 (0.67-3.25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02F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4 (0.44-2.7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FBF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42 (0.41-4.24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6D776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KvarQ</w:t>
            </w:r>
            <w:proofErr w:type="spellEnd"/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164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35 (0.80-2.5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0D9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80 (0.83-4.26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4B9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1 (0.57-2.17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FC3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00" w:type="pct"/>
            <w:vMerge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496E407F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3D8CD6AB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D2021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96B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6 (0.75-2.6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ABC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1 (0.58-2.28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33A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4 (0.40-1.9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949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6 (0.42-2.74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2A0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9 (0.23-1.94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A3CE2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SAM-TB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6B3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43 (0.59-3.48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91F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6 (0.40-1.77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961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00" w:type="pct"/>
            <w:vMerge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12CF80CC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78DAC053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43FAD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BCB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3 (0.72-2.3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B5C2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7 (0.49-2.0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C84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1 (0.38-1.7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9F8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4 (0.46-2.47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5742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6 (0.22-1.8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6EE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3 (0.39-2.1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B91572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TGS-TB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9BB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8 (0.24-1.35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C28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00" w:type="pct"/>
            <w:vMerge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7B048E79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3C756FE1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12077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7803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84 (0.88-4.82)</w:t>
            </w:r>
          </w:p>
        </w:tc>
        <w:tc>
          <w:tcPr>
            <w:tcW w:w="557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EE27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53 (0.74-3.96)</w:t>
            </w:r>
          </w:p>
        </w:tc>
        <w:tc>
          <w:tcPr>
            <w:tcW w:w="581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2242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48 (0.55-3.32)</w:t>
            </w:r>
          </w:p>
        </w:tc>
        <w:tc>
          <w:tcPr>
            <w:tcW w:w="557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1C5D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92 (0.51-4.85)</w:t>
            </w:r>
          </w:p>
        </w:tc>
        <w:tc>
          <w:tcPr>
            <w:tcW w:w="458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04CB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52 (0.39-3.72)</w:t>
            </w:r>
          </w:p>
        </w:tc>
        <w:tc>
          <w:tcPr>
            <w:tcW w:w="458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C8A8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77 (0.52-4.09)</w:t>
            </w:r>
          </w:p>
        </w:tc>
        <w:tc>
          <w:tcPr>
            <w:tcW w:w="384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B732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74 (0.68-4.09)</w:t>
            </w:r>
          </w:p>
        </w:tc>
        <w:tc>
          <w:tcPr>
            <w:tcW w:w="334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5CC65C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CASTB</w:t>
            </w:r>
          </w:p>
        </w:tc>
        <w:tc>
          <w:tcPr>
            <w:tcW w:w="334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A0E6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00" w:type="pct"/>
            <w:vMerge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78B7C109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77D2B415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1DD17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9B605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TBProfiler</w:t>
            </w:r>
            <w:proofErr w:type="spellEnd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EC0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6 (0.73-1.3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0C9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4 (0.83-1.5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3DC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3 (0.83-1.6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8A6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9 (0.77-2.6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B25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0 (0.80-1.5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53D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30 (0.85-2.97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A38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3 (0.71-1.32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AF7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22E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Moxifloxacin</w:t>
            </w:r>
          </w:p>
        </w:tc>
      </w:tr>
      <w:tr w:rsidR="00B45808" w:rsidRPr="00B45808" w14:paraId="02E3C2E6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3845C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ABA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9 (0.84-1.5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0A93D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ykrobe</w:t>
            </w:r>
            <w:proofErr w:type="spellEnd"/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49B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5 (0.78-1.5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BF0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7 (0.84-1.78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95C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3 (0.76-2.76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48A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5 (0.79-1.6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47A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35 (0.87-3.21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67E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7 (0.71-1.41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E6C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81113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0E0FC675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89F7C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3F2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6 (0.94-1.6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835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9 (0.76-1.62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B4DDE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PhyResSE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673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2 (0.78-1.7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C4C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8 (0.71-2.6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383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8 (0.73-1.4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B1F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7 (0.79-2.93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10F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2 (0.64-1.34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9AB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25266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26E8C1B1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D4137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82C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2 (0.76-1.5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845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2 (0.59-1.4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40C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8 (0.49-1.3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508C5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TGS-TB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518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9 (0.56-2.47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734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1 (0.53-1.5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75F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1 (0.62-2.94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5D8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3 (0.51-1.25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9A8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ACD09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7134A64A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B5A99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7B5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58 (0.81-4.6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B28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50 (0.69-4.30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5FD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43 (0.67-4.1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1FF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64 (0.80-4.8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46C37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TBseq</w:t>
            </w:r>
            <w:proofErr w:type="spellEnd"/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798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9 (0.41-1.6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27C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6 (0.47-2.98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074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1 (0.38-1.46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981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B82C6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1832E74E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C6636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ECE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65 (0.78-4.5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1D4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55 (0.73-4.50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EBD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48 (0.70-3.8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EE9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73 (0.84-4.9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4CB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30 (0.28-4.12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EC8F8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KvarQ</w:t>
            </w:r>
            <w:proofErr w:type="spellEnd"/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E45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9 (0.66-2.71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B81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6 (0.56-1.40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872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672E7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66C87963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05793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A41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.37 (0.85-6.5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637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.17 (0.73-5.90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CD4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99 (0.67-5.6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3A1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.45 (0.83-6.86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CBF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94 (0.32-5.58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E23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46 (0.25-4.4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7B368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SAM-TB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2ED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3 (0.39-1.26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C3D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F017A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16B0CB35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5C387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CF7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76 (0.94-4.7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9FC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64 (0.84-4.56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D6C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55 (0.80-4.2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AA2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83 (0.95-4.9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F75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43 (0.35-4.0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3FB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36 (0.25-3.7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36C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34 (0.30-3.88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EB431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CASTB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982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FF9DA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4003D8BD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06DC6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2FFD4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TBProfiler</w:t>
            </w:r>
            <w:proofErr w:type="spellEnd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557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570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0 (0.88-1.18)</w:t>
            </w:r>
          </w:p>
        </w:tc>
        <w:tc>
          <w:tcPr>
            <w:tcW w:w="581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416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1 (0.90-1.20)</w:t>
            </w:r>
          </w:p>
        </w:tc>
        <w:tc>
          <w:tcPr>
            <w:tcW w:w="557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B2F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4 (0.92-1.38)</w:t>
            </w:r>
          </w:p>
        </w:tc>
        <w:tc>
          <w:tcPr>
            <w:tcW w:w="458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625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9 (0.85-1.38)</w:t>
            </w:r>
          </w:p>
        </w:tc>
        <w:tc>
          <w:tcPr>
            <w:tcW w:w="458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1DF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84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34D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34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3CA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34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9C8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00" w:type="pct"/>
            <w:vMerge w:val="restart"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78CAA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Ofloxacin</w:t>
            </w:r>
          </w:p>
        </w:tc>
      </w:tr>
      <w:tr w:rsidR="00B45808" w:rsidRPr="00B45808" w14:paraId="26AAE2FF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EA399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15B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0 (0.83-1.3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093ED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ykrobe</w:t>
            </w:r>
            <w:proofErr w:type="spellEnd"/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6F6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2 (0.86-1.2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D68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4 (0.87-1.4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BD0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9 (0.80-1.38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C5A2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96A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F3A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6B5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vMerge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582BE2DB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00F722D9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318A6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3AC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8 (0.91-1.5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86B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0 (0.84-1.6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17CFB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PhyResSE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D87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4 (0.85-1.36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AC3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9 (0.76-1.4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A96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8BC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A72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D2F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vMerge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4891159E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748C8497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08725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65A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5 (0.80-1.2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29B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7 (0.75-1.26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5D0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1 (0.60-1.1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A33E7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TGS-TB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5D42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6 (0.64-1.32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A5F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9BD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A65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E41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vMerge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6C437FD8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4932DC20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79043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63A7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.06 (0.93-5.99)</w:t>
            </w:r>
          </w:p>
        </w:tc>
        <w:tc>
          <w:tcPr>
            <w:tcW w:w="557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E0F8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.15 (0.90-6.15)</w:t>
            </w:r>
          </w:p>
        </w:tc>
        <w:tc>
          <w:tcPr>
            <w:tcW w:w="581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639F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99 (0.85-5.29)</w:t>
            </w:r>
          </w:p>
        </w:tc>
        <w:tc>
          <w:tcPr>
            <w:tcW w:w="557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A414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.14 (0.97-6.08)</w:t>
            </w:r>
          </w:p>
        </w:tc>
        <w:tc>
          <w:tcPr>
            <w:tcW w:w="458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966E92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CASTB</w:t>
            </w:r>
          </w:p>
        </w:tc>
        <w:tc>
          <w:tcPr>
            <w:tcW w:w="458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C5FE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7103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68AF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CFB6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00" w:type="pct"/>
            <w:vMerge/>
            <w:tcBorders>
              <w:top w:val="dotDotDash" w:sz="4" w:space="0" w:color="auto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6DD616BA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52B7D313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38986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2FA19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TBProfiler</w:t>
            </w:r>
            <w:proofErr w:type="spellEnd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C5E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6 (0.87-1.02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D56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5 (0.82-1.0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C4B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6 (0.84-1.0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502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7 (0.81-1.22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3C5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5 (0.89-2.2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A53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D1E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30C2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51E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Para-</w:t>
            </w:r>
            <w:proofErr w:type="spellStart"/>
            <w:r w:rsidRPr="00B45808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aminosalicylic</w:t>
            </w:r>
            <w:proofErr w:type="spellEnd"/>
            <w:r w:rsidRPr="00B45808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 xml:space="preserve"> acid</w:t>
            </w:r>
          </w:p>
        </w:tc>
      </w:tr>
      <w:tr w:rsidR="00B45808" w:rsidRPr="00B45808" w14:paraId="34107BFC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956AB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C4F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1 (0.46-1.0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08539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TGS-TB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73D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0 (0.91-1.0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F09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1 (0.91-1.16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2AF2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2 (0.90-1.27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3CF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2 (0.98-2.5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7CC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4B2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845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0A6ED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0590B2F8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13AA0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101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0 (0.39-1.2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7DC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7 (0.59-1.85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A2CD3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ykrobe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2D4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1 (0.91-1.18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8C0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3 (0.89-1.3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D75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1 (0.86-2.4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B11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B28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9F3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2F292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4C4F19B5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E8519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E1F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65 (0.48-5.8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221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.46 (0.68-8.5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9AC2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.48 (0.58-8.1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60F7B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PhyResSE</w:t>
            </w:r>
            <w:proofErr w:type="spellEnd"/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0F42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2 (0.86-1.3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206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2 (0.97-2.4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0FE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97E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DB6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FC254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26E31F8E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A2513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081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53903.00 (0.48-8300.7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516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29736.50 (0.70-13440.57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416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79850.60 (0.63-12093.9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C37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75461.50 (0.24-12487.7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D97FA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SAM-TB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236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8 (0.85-2.3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ECC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7D5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5F22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768FB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68E3880A" w14:textId="77777777" w:rsidTr="00B45808">
        <w:trPr>
          <w:trHeight w:val="240"/>
        </w:trPr>
        <w:tc>
          <w:tcPr>
            <w:tcW w:w="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E512A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BC8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6 (0.56-2.7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91A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62 (0.82-4.46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B57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58 (0.74-4.2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5AB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42 (0.25-3.9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1F2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1 (0.00-3.22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F0569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CASTB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B70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F31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7CA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67DC3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54473B4A" w14:textId="77777777" w:rsidTr="00B45808">
        <w:trPr>
          <w:trHeight w:val="240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E6DE8A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81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F45E7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TBProfiler</w:t>
            </w:r>
            <w:proofErr w:type="spellEnd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557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479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4 (0.59-2.10)</w:t>
            </w:r>
          </w:p>
        </w:tc>
        <w:tc>
          <w:tcPr>
            <w:tcW w:w="581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D96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2 (0.68-2.36)</w:t>
            </w:r>
          </w:p>
        </w:tc>
        <w:tc>
          <w:tcPr>
            <w:tcW w:w="557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306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2 (0.67-2.55)</w:t>
            </w:r>
          </w:p>
        </w:tc>
        <w:tc>
          <w:tcPr>
            <w:tcW w:w="458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F622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58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27B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84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FF5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34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6A6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34" w:type="pct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5F5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00" w:type="pct"/>
            <w:vMerge w:val="restart"/>
            <w:tcBorders>
              <w:top w:val="dotDotDash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C42EE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Prothionamide</w:t>
            </w:r>
            <w:proofErr w:type="spellEnd"/>
          </w:p>
        </w:tc>
      </w:tr>
      <w:tr w:rsidR="00B45808" w:rsidRPr="00B45808" w14:paraId="60409FC8" w14:textId="77777777" w:rsidTr="00B45808">
        <w:trPr>
          <w:trHeight w:val="240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BA5FB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0DE1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75 (0.63-6.5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DC4A2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ykrobe</w:t>
            </w:r>
            <w:proofErr w:type="spellEnd"/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A23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5 (0.57-2.6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E3B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6 (0.54-2.7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6F59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912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887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5FFB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C160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vMerge/>
            <w:tcBorders>
              <w:top w:val="dotDotDash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2F6BA0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7E35A03F" w14:textId="77777777" w:rsidTr="00B45808">
        <w:trPr>
          <w:trHeight w:val="240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3EA08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87C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461.85 (0.75-758.0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7E85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42.80 (0.40-695.00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B06CE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SAM-TB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1F9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7 (0.45-2.2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0AD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286E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CD64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4F7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75C6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vMerge/>
            <w:tcBorders>
              <w:top w:val="dotDotDash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BB1C33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5ADE9CD4" w14:textId="77777777" w:rsidTr="00B45808">
        <w:trPr>
          <w:trHeight w:val="240"/>
        </w:trPr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A519B47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EDF8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0 (0.46-3.18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193EF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4 (0.18-2.91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50E83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6 (0.00-2.26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D6ABDD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GenTB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28DF2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C3B68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FCAFD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B2D52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65B5C" w14:textId="77777777" w:rsidR="00B45808" w:rsidRPr="00B45808" w:rsidRDefault="00B45808" w:rsidP="00B458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00" w:type="pct"/>
            <w:vMerge/>
            <w:tcBorders>
              <w:top w:val="dotDotDash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9BB794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</w:p>
        </w:tc>
      </w:tr>
      <w:tr w:rsidR="00B45808" w:rsidRPr="00B45808" w14:paraId="31E22D2D" w14:textId="77777777" w:rsidTr="00B45808">
        <w:trPr>
          <w:trHeight w:val="24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358CB" w14:textId="77777777" w:rsidR="00B45808" w:rsidRPr="00B45808" w:rsidRDefault="00B45808" w:rsidP="00B4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4580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he upper triangle gives relative sensitivity (95% CI) and the comparisons should be read from top to bottom. The lower triangle gives relative speciﬁcity (95% CI) and the comparisons should be read from left to right. Bold values indicate statistically significant differences.</w:t>
            </w:r>
          </w:p>
        </w:tc>
      </w:tr>
    </w:tbl>
    <w:p w14:paraId="4FEA55FA" w14:textId="77777777" w:rsidR="003C3DCD" w:rsidRDefault="003C3DCD">
      <w:pPr>
        <w:rPr>
          <w:rFonts w:hint="eastAsia"/>
        </w:rPr>
      </w:pPr>
    </w:p>
    <w:sectPr w:rsidR="003C3DCD" w:rsidSect="00B45808">
      <w:pgSz w:w="16838" w:h="11906" w:orient="landscape"/>
      <w:pgMar w:top="720" w:right="567" w:bottom="720" w:left="56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EB4"/>
    <w:rsid w:val="00173DE2"/>
    <w:rsid w:val="003C3DCD"/>
    <w:rsid w:val="00B45808"/>
    <w:rsid w:val="00C12E5A"/>
    <w:rsid w:val="00C152D5"/>
    <w:rsid w:val="00D1401E"/>
    <w:rsid w:val="00F01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1F680B-24FC-4C20-931B-AF903511B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45808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B45808"/>
    <w:rPr>
      <w:color w:val="954F72"/>
      <w:u w:val="single"/>
    </w:rPr>
  </w:style>
  <w:style w:type="paragraph" w:customStyle="1" w:styleId="msonormal0">
    <w:name w:val="msonormal"/>
    <w:basedOn w:val="a"/>
    <w:rsid w:val="00B4580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4580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B4580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4">
    <w:name w:val="xl64"/>
    <w:basedOn w:val="a"/>
    <w:rsid w:val="00B4580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5">
    <w:name w:val="xl65"/>
    <w:basedOn w:val="a"/>
    <w:rsid w:val="00B4580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6">
    <w:name w:val="xl66"/>
    <w:basedOn w:val="a"/>
    <w:rsid w:val="00B4580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67">
    <w:name w:val="xl67"/>
    <w:basedOn w:val="a"/>
    <w:rsid w:val="00B45808"/>
    <w:pPr>
      <w:widowControl/>
      <w:pBdr>
        <w:top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kern w:val="0"/>
      <w:sz w:val="12"/>
      <w:szCs w:val="12"/>
    </w:rPr>
  </w:style>
  <w:style w:type="paragraph" w:customStyle="1" w:styleId="xl68">
    <w:name w:val="xl68"/>
    <w:basedOn w:val="a"/>
    <w:rsid w:val="00B45808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69">
    <w:name w:val="xl69"/>
    <w:basedOn w:val="a"/>
    <w:rsid w:val="00B4580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0">
    <w:name w:val="xl70"/>
    <w:basedOn w:val="a"/>
    <w:rsid w:val="00B45808"/>
    <w:pPr>
      <w:widowControl/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kern w:val="0"/>
      <w:sz w:val="12"/>
      <w:szCs w:val="12"/>
    </w:rPr>
  </w:style>
  <w:style w:type="paragraph" w:customStyle="1" w:styleId="xl71">
    <w:name w:val="xl71"/>
    <w:basedOn w:val="a"/>
    <w:rsid w:val="00B4580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72">
    <w:name w:val="xl72"/>
    <w:basedOn w:val="a"/>
    <w:rsid w:val="00B45808"/>
    <w:pPr>
      <w:widowControl/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3">
    <w:name w:val="xl73"/>
    <w:basedOn w:val="a"/>
    <w:rsid w:val="00B45808"/>
    <w:pPr>
      <w:widowControl/>
      <w:pBdr>
        <w:bottom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4">
    <w:name w:val="xl74"/>
    <w:basedOn w:val="a"/>
    <w:rsid w:val="00B45808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5">
    <w:name w:val="xl75"/>
    <w:basedOn w:val="a"/>
    <w:rsid w:val="00B45808"/>
    <w:pPr>
      <w:widowControl/>
      <w:pBdr>
        <w:bottom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kern w:val="0"/>
      <w:sz w:val="12"/>
      <w:szCs w:val="12"/>
    </w:rPr>
  </w:style>
  <w:style w:type="paragraph" w:customStyle="1" w:styleId="xl76">
    <w:name w:val="xl76"/>
    <w:basedOn w:val="a"/>
    <w:rsid w:val="00B45808"/>
    <w:pPr>
      <w:widowControl/>
      <w:pBdr>
        <w:top w:val="dotDotDash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kern w:val="0"/>
      <w:sz w:val="12"/>
      <w:szCs w:val="12"/>
    </w:rPr>
  </w:style>
  <w:style w:type="paragraph" w:customStyle="1" w:styleId="xl77">
    <w:name w:val="xl77"/>
    <w:basedOn w:val="a"/>
    <w:rsid w:val="00B45808"/>
    <w:pPr>
      <w:widowControl/>
      <w:pBdr>
        <w:top w:val="dotDotDash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8">
    <w:name w:val="xl78"/>
    <w:basedOn w:val="a"/>
    <w:rsid w:val="00B45808"/>
    <w:pPr>
      <w:widowControl/>
      <w:pBdr>
        <w:bottom w:val="dotDotDash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9">
    <w:name w:val="xl79"/>
    <w:basedOn w:val="a"/>
    <w:rsid w:val="00B45808"/>
    <w:pPr>
      <w:widowControl/>
      <w:pBdr>
        <w:bottom w:val="dotDotDash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kern w:val="0"/>
      <w:sz w:val="12"/>
      <w:szCs w:val="12"/>
    </w:rPr>
  </w:style>
  <w:style w:type="paragraph" w:customStyle="1" w:styleId="xl80">
    <w:name w:val="xl80"/>
    <w:basedOn w:val="a"/>
    <w:rsid w:val="00B45808"/>
    <w:pPr>
      <w:widowControl/>
      <w:pBdr>
        <w:top w:val="dotDotDash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81">
    <w:name w:val="xl81"/>
    <w:basedOn w:val="a"/>
    <w:rsid w:val="00B45808"/>
    <w:pPr>
      <w:widowControl/>
      <w:pBdr>
        <w:bottom w:val="dotDotDash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82">
    <w:name w:val="xl82"/>
    <w:basedOn w:val="a"/>
    <w:rsid w:val="00B45808"/>
    <w:pPr>
      <w:widowControl/>
      <w:pBdr>
        <w:top w:val="dotDotDash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83">
    <w:name w:val="xl83"/>
    <w:basedOn w:val="a"/>
    <w:rsid w:val="00B45808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84">
    <w:name w:val="xl84"/>
    <w:basedOn w:val="a"/>
    <w:rsid w:val="00B45808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85">
    <w:name w:val="xl85"/>
    <w:basedOn w:val="a"/>
    <w:rsid w:val="00B4580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86">
    <w:name w:val="xl86"/>
    <w:basedOn w:val="a"/>
    <w:rsid w:val="00B45808"/>
    <w:pPr>
      <w:widowControl/>
      <w:pBdr>
        <w:bottom w:val="dotDotDash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87">
    <w:name w:val="xl87"/>
    <w:basedOn w:val="a"/>
    <w:rsid w:val="00B4580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88">
    <w:name w:val="xl88"/>
    <w:basedOn w:val="a"/>
    <w:rsid w:val="00B45808"/>
    <w:pPr>
      <w:widowControl/>
      <w:pBdr>
        <w:top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89">
    <w:name w:val="xl89"/>
    <w:basedOn w:val="a"/>
    <w:rsid w:val="00B45808"/>
    <w:pPr>
      <w:widowControl/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90">
    <w:name w:val="xl90"/>
    <w:basedOn w:val="a"/>
    <w:rsid w:val="00B45808"/>
    <w:pPr>
      <w:widowControl/>
      <w:pBdr>
        <w:top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91">
    <w:name w:val="xl91"/>
    <w:basedOn w:val="a"/>
    <w:rsid w:val="00B45808"/>
    <w:pPr>
      <w:widowControl/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92">
    <w:name w:val="xl92"/>
    <w:basedOn w:val="a"/>
    <w:rsid w:val="00B45808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282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222</Words>
  <Characters>12669</Characters>
  <Application>Microsoft Office Word</Application>
  <DocSecurity>0</DocSecurity>
  <Lines>105</Lines>
  <Paragraphs>29</Paragraphs>
  <ScaleCrop>false</ScaleCrop>
  <Company/>
  <LinksUpToDate>false</LinksUpToDate>
  <CharactersWithSpaces>14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-Li Chen</dc:creator>
  <cp:keywords/>
  <dc:description/>
  <cp:lastModifiedBy>Ya-Li Chen</cp:lastModifiedBy>
  <cp:revision>2</cp:revision>
  <dcterms:created xsi:type="dcterms:W3CDTF">2025-01-22T01:35:00Z</dcterms:created>
  <dcterms:modified xsi:type="dcterms:W3CDTF">2025-01-22T01:36:00Z</dcterms:modified>
</cp:coreProperties>
</file>